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B6822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6136BB3D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1. </w:t>
      </w:r>
      <w:r>
        <w:rPr>
          <w:rFonts w:ascii="Times New Roman" w:hAnsi="Times New Roman" w:cs="Times New Roman"/>
        </w:rPr>
        <w:t>Pediatric NF1 with genitourinary involvement (≤18 years), stratified by predominant anatomic site.</w:t>
      </w:r>
    </w:p>
    <w:tbl>
      <w:tblPr>
        <w:tblW w:w="1521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05"/>
        <w:gridCol w:w="1172"/>
        <w:gridCol w:w="1632"/>
        <w:gridCol w:w="2486"/>
        <w:gridCol w:w="1884"/>
        <w:gridCol w:w="2478"/>
        <w:gridCol w:w="1769"/>
        <w:gridCol w:w="2189"/>
      </w:tblGrid>
      <w:tr w:rsidR="00EA7916" w14:paraId="5C1D0CDC" w14:textId="77777777">
        <w:trPr>
          <w:tblHeader/>
          <w:jc w:val="center"/>
        </w:trPr>
        <w:tc>
          <w:tcPr>
            <w:tcW w:w="16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B9F9AA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2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ABB4D0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/Sex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448965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F1 basis/status</w:t>
            </w:r>
          </w:p>
        </w:tc>
        <w:tc>
          <w:tcPr>
            <w:tcW w:w="24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57CF04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sentation</w:t>
            </w:r>
          </w:p>
        </w:tc>
        <w:tc>
          <w:tcPr>
            <w:tcW w:w="18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1ADB8E1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ominant site</w:t>
            </w:r>
          </w:p>
          <w:p w14:paraId="009A3CD9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s) involved</w:t>
            </w:r>
          </w:p>
        </w:tc>
        <w:tc>
          <w:tcPr>
            <w:tcW w:w="24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1D11A6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hology</w:t>
            </w:r>
          </w:p>
        </w:tc>
        <w:tc>
          <w:tcPr>
            <w:tcW w:w="18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3ADC59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agement</w:t>
            </w:r>
          </w:p>
        </w:tc>
        <w:tc>
          <w:tcPr>
            <w:tcW w:w="23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6E6E6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242144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/follow-up</w:t>
            </w:r>
          </w:p>
        </w:tc>
      </w:tr>
      <w:tr w:rsidR="00EA7916" w14:paraId="2EC2C3D2" w14:textId="77777777">
        <w:trPr>
          <w:jc w:val="center"/>
        </w:trPr>
        <w:tc>
          <w:tcPr>
            <w:tcW w:w="16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8347FC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pson (1975) (1)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6D7640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M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5E37B5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 reported</w:t>
            </w:r>
          </w:p>
        </w:tc>
        <w:tc>
          <w:tcPr>
            <w:tcW w:w="24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8C1F61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ymptomatic periurethral scrotal–perineal mass</w:t>
            </w:r>
          </w:p>
        </w:tc>
        <w:tc>
          <w:tcPr>
            <w:tcW w:w="186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9C9331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urethral scrotal–perineal plexiform lesion</w:t>
            </w:r>
          </w:p>
        </w:tc>
        <w:tc>
          <w:tcPr>
            <w:tcW w:w="24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C7BF88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xiform neurofibroma reported</w:t>
            </w:r>
          </w:p>
        </w:tc>
        <w:tc>
          <w:tcPr>
            <w:tcW w:w="186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40B7A48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sion with urethroplasty</w:t>
            </w:r>
          </w:p>
        </w:tc>
        <w:tc>
          <w:tcPr>
            <w:tcW w:w="231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5EE6A3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†</w:t>
            </w:r>
          </w:p>
        </w:tc>
      </w:tr>
      <w:tr w:rsidR="00EA7916" w14:paraId="770840BB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DF2982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nk and Mitchell (1983) (2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C480804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children; ages NR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268463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; pediatric genitourinary neurofibromatosis serie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5B6DC3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genitourinary symptoms with or without external genital finding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8E9AAC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, ureter, pelvis, and external genitalia (variable by case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D0813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fibroma/plexiform neurofibroma reporte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FAE950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based surgical management according to site and severit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D5681F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reported</w:t>
            </w:r>
          </w:p>
        </w:tc>
      </w:tr>
      <w:tr w:rsidR="00EA7916" w14:paraId="461344E2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A82D1D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gawa and Watanabe (1986) (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D769A8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y; age NR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FD2DBE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D0B873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larged penis and scrotum with urinary reten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40F93C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lvic mass involving bladder outlet/prostatic urethra with obstructive uropathy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6A62406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xiform neurofibroma reporte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C0E0FB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diversion after failure of catheter drainag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883DF1E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nephrosis managed by diversion</w:t>
            </w:r>
          </w:p>
        </w:tc>
      </w:tr>
      <w:tr w:rsidR="00EA7916" w14:paraId="7F0ABAF5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467AC6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cual-Castroviejo et al. (2008) (4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E0F49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children; 3F/1M; ages NR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152072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 (familial or sporadic, reported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8AA774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 genital enlargement and/or pai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A46F884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toris, labium majus, penis; pelvic extension adjacent to the bladder in some </w:t>
            </w:r>
            <w:r>
              <w:rPr>
                <w:rFonts w:ascii="Times New Roman" w:hAnsi="Times New Roman" w:cs="Times New Roman"/>
              </w:rPr>
              <w:lastRenderedPageBreak/>
              <w:t>case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B89E97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lexiform neurofibroma reported in most case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8A9015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psy, excision, or reconstructive planning according to lesion si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A625F4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reported</w:t>
            </w:r>
          </w:p>
        </w:tc>
      </w:tr>
      <w:tr w:rsidR="00EA7916" w14:paraId="4BA4E168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B3477B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ündar et al. (2010) (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CA2AE6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DCA500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EB2DCF9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crogenitalia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chronic renal failur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D40C7C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 and prostatic urethra with lower urinary tract obstructio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EFA439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itourinary neurofibromatosis/neurofibroma reporte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F7BFADE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for obstructive uropathy and renal failu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2540085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reported</w:t>
            </w:r>
          </w:p>
        </w:tc>
      </w:tr>
      <w:tr w:rsidR="00EA7916" w14:paraId="487BFC6C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682CA0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esodharan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7) (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84A16F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31F8B7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/familial NF1 reported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1F52B5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toromegal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B4B581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tori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4A40834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xiform neurofibrom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DB93C6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excision with neurovascular preserva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C0E774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low-up not clearly reported</w:t>
            </w:r>
          </w:p>
        </w:tc>
      </w:tr>
      <w:tr w:rsidR="00EA7916" w14:paraId="0CD6579C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F8650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bley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(2019) (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20850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child; age NR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9D2355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ally confirmed NF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614506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ful clitoromegal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A1EC85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tori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FB6F2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xiform neurofibroma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E4E86A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ision/</w:t>
            </w:r>
            <w:proofErr w:type="spellStart"/>
            <w:r>
              <w:rPr>
                <w:rFonts w:ascii="Times New Roman" w:hAnsi="Times New Roman" w:cs="Times New Roman"/>
              </w:rPr>
              <w:t>clitoroplasty</w:t>
            </w:r>
            <w:proofErr w:type="spellEnd"/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B506E6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†</w:t>
            </w:r>
          </w:p>
        </w:tc>
      </w:tr>
      <w:tr w:rsidR="00EA7916" w14:paraId="6FAC608C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EBBC0A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 et al. (2025) (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F99803C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D944E8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 reported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353A38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larged scrotum and penis affecting function/quality of lif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5074A30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 genitalia (penis/scrotum); deep extent not clearly documente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3B5F718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fibroma/plexiform features reporte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D51D86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s-preserving debulking and reconstru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DA744B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 reported</w:t>
            </w:r>
          </w:p>
        </w:tc>
      </w:tr>
      <w:tr w:rsidR="00EA7916" w14:paraId="13BF789C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00CC13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 Mahi et al. (2025) (9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0A1E06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; child with male genital involvement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2B822D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2DC43F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otal swelling with progressive penile enlarge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CEA529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pelvic extension involving the bladder and spermatic cord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1A314E5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fibroma reported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6590E7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ve follow-up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749D34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/asymptomatic on follow-up</w:t>
            </w:r>
          </w:p>
        </w:tc>
      </w:tr>
      <w:tr w:rsidR="00EA7916" w14:paraId="3868E3EB" w14:textId="77777777">
        <w:trPr>
          <w:jc w:val="center"/>
        </w:trPr>
        <w:tc>
          <w:tcPr>
            <w:tcW w:w="16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82AC4C" w14:textId="77777777" w:rsidR="00EA7916" w:rsidRDefault="00000000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cas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18BF38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6C987E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NF1 by revised criteria; multifocal PN; genetic testing not completed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22E8C0" w14:textId="77777777" w:rsidR="00EA7916" w:rsidRDefault="00000000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less right scrotal “string-of-beads” mass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647D275" w14:textId="15331180" w:rsidR="00EA7916" w:rsidRDefault="00F535D5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535D5">
              <w:rPr>
                <w:rFonts w:ascii="Times New Roman" w:hAnsi="Times New Roman" w:cs="Times New Roman"/>
              </w:rPr>
              <w:t>Paratesticular</w:t>
            </w:r>
            <w:proofErr w:type="spellEnd"/>
            <w:r w:rsidRPr="00F535D5">
              <w:rPr>
                <w:rFonts w:ascii="Times New Roman" w:hAnsi="Times New Roman" w:cs="Times New Roman"/>
              </w:rPr>
              <w:t>/spermatic cord–adjacent lesion with inguinal, pelvic, retroperitoneal, and thoracic paravertebral involvement; additional right parietal subcutaneous lesion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61C1FF" w14:textId="4DB3E6E3" w:rsidR="00EA7916" w:rsidRDefault="00F535D5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F535D5">
              <w:rPr>
                <w:rFonts w:ascii="Times New Roman" w:hAnsi="Times New Roman" w:cs="Times New Roman"/>
              </w:rPr>
              <w:t xml:space="preserve">Plexiform neurofibroma in the sampled </w:t>
            </w:r>
            <w:proofErr w:type="spellStart"/>
            <w:r w:rsidRPr="00F535D5">
              <w:rPr>
                <w:rFonts w:ascii="Times New Roman" w:hAnsi="Times New Roman" w:cs="Times New Roman"/>
              </w:rPr>
              <w:t>paratesticular</w:t>
            </w:r>
            <w:proofErr w:type="spellEnd"/>
            <w:r w:rsidRPr="00F535D5">
              <w:rPr>
                <w:rFonts w:ascii="Times New Roman" w:hAnsi="Times New Roman" w:cs="Times New Roman"/>
              </w:rPr>
              <w:t xml:space="preserve"> lesion, superficial scrotal skin nodule, and three local inguinoscrotal nodular specimens submitted as lymph-node-like tissue; Ki-67 </w:t>
            </w:r>
            <w:r w:rsidRPr="00F535D5">
              <w:rPr>
                <w:rFonts w:ascii="Cambria Math" w:hAnsi="Cambria Math" w:cs="Cambria Math"/>
              </w:rPr>
              <w:t>∼</w:t>
            </w:r>
            <w:r w:rsidRPr="00F535D5">
              <w:rPr>
                <w:rFonts w:ascii="Times New Roman" w:hAnsi="Times New Roman" w:cs="Times New Roman"/>
              </w:rPr>
              <w:t>5%; no malignant features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5C3845" w14:textId="3E911D65" w:rsidR="00EA7916" w:rsidRDefault="00050933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050933">
              <w:rPr>
                <w:rFonts w:ascii="Times New Roman" w:hAnsi="Times New Roman" w:cs="Times New Roman"/>
              </w:rPr>
              <w:t>Testis-sparing scrotal exploration with incisional biopsy and limited superficial sampling; deep component not resected; structured MRI-oriented surveillanc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E7605F" w14:textId="6D4A276E" w:rsidR="00EA7916" w:rsidRDefault="006F2613">
            <w:pPr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 w:rsidRPr="006F2613">
              <w:rPr>
                <w:rFonts w:ascii="Times New Roman" w:hAnsi="Times New Roman" w:cs="Times New Roman"/>
              </w:rPr>
              <w:t>Clinically stable at 6 months based on symptom review and physical examination; no interval MRI or CT completed; MEK inhibitor therapy deferred but retained as an escalation option</w:t>
            </w:r>
          </w:p>
        </w:tc>
      </w:tr>
    </w:tbl>
    <w:p w14:paraId="2AFC8C2F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59AAA70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Abbreviations: </w:t>
      </w:r>
      <w:r>
        <w:rPr>
          <w:rFonts w:ascii="Times New Roman" w:hAnsi="Times New Roman" w:cs="Times New Roman"/>
          <w:i/>
          <w:iCs/>
        </w:rPr>
        <w:t>F, female; M, male; NF1, neurofibromatosis type 1; NR, not reported (or not verifiable from accessible source); PN, plexiform neurofibroma.</w:t>
      </w:r>
    </w:p>
    <w:p w14:paraId="0989497B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Footnotes: † Indicates that the field could not be verified from accessible primary-source abstract or full-text material at the time of manuscript preparation. No demographic or follow-up details were imputed when unavailable.</w:t>
      </w:r>
    </w:p>
    <w:p w14:paraId="72D4AF66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>Table note: This table summarizes published pediatric NF1 cases with genitourinary involvement (≤18 years) and stratifies them by predominant anatomic pattern. The present case is included for direct comparison. Fields that could not be confirmed from accessible primary-source material are conservatively marked NR.</w:t>
      </w:r>
    </w:p>
    <w:p w14:paraId="6459D357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ferences cited in Supplementary Table S1</w:t>
      </w:r>
    </w:p>
    <w:p w14:paraId="650D9109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Jepson PM. Von Recklinghausen’s disease presenting as scrotal tumor. Urology. (1975) 5:270–4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0090-4295(75)90030-8</w:t>
      </w:r>
    </w:p>
    <w:p w14:paraId="5481FDB4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Rink RC, Mitchell ME. Genitourinary neurofibromatosis in childhood. J Urol. (1983) 130:1176–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S0022-5347(17)51743-7</w:t>
      </w:r>
    </w:p>
    <w:p w14:paraId="19EED0C3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Ogawa A, Watanabe K. Genitourinary neurofibromatosis in a child presenting with an enlarged penis and scrotum. J Urol. (1986) 135:755–7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S0022-5347(17)45841-1</w:t>
      </w:r>
    </w:p>
    <w:p w14:paraId="79CB91AB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Pascual-Castroviejo I, López-Pereira P, Martínez-Bermejo A, López-Gutiérrez JC, Cisternino M, Lobato RD. Neurofibromatosis type 1 with external genitalia involvement: presentation of 4 patients. J Pediatr Surg. (2008) 43:1998–2003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jpedsurg.2008.01.074</w:t>
      </w:r>
    </w:p>
    <w:p w14:paraId="11A03C3E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Dündar BN, </w:t>
      </w:r>
      <w:proofErr w:type="spellStart"/>
      <w:r>
        <w:rPr>
          <w:rFonts w:ascii="Times New Roman" w:hAnsi="Times New Roman" w:cs="Times New Roman"/>
        </w:rPr>
        <w:t>Oktem</w:t>
      </w:r>
      <w:proofErr w:type="spellEnd"/>
      <w:r>
        <w:rPr>
          <w:rFonts w:ascii="Times New Roman" w:hAnsi="Times New Roman" w:cs="Times New Roman"/>
        </w:rPr>
        <w:t xml:space="preserve"> F, Armağan A, D</w:t>
      </w:r>
      <w:r>
        <w:rPr>
          <w:rFonts w:ascii="Times New Roman" w:eastAsia="等线" w:hAnsi="Times New Roman" w:cs="Times New Roman"/>
        </w:rPr>
        <w:t>ü</w:t>
      </w:r>
      <w:r>
        <w:rPr>
          <w:rFonts w:ascii="Times New Roman" w:hAnsi="Times New Roman" w:cs="Times New Roman"/>
        </w:rPr>
        <w:t xml:space="preserve">ndar NO, Bircan S, </w:t>
      </w:r>
      <w:proofErr w:type="spellStart"/>
      <w:r>
        <w:rPr>
          <w:rFonts w:ascii="Times New Roman" w:hAnsi="Times New Roman" w:cs="Times New Roman"/>
        </w:rPr>
        <w:t>Yesildag</w:t>
      </w:r>
      <w:proofErr w:type="spellEnd"/>
      <w:r>
        <w:rPr>
          <w:rFonts w:ascii="Times New Roman" w:hAnsi="Times New Roman" w:cs="Times New Roman"/>
        </w:rPr>
        <w:t xml:space="preserve"> A. Chronic renal failure and </w:t>
      </w:r>
      <w:proofErr w:type="spellStart"/>
      <w:r>
        <w:rPr>
          <w:rFonts w:ascii="Times New Roman" w:hAnsi="Times New Roman" w:cs="Times New Roman"/>
        </w:rPr>
        <w:t>macrogenitalia</w:t>
      </w:r>
      <w:proofErr w:type="spellEnd"/>
      <w:r>
        <w:rPr>
          <w:rFonts w:ascii="Times New Roman" w:hAnsi="Times New Roman" w:cs="Times New Roman"/>
        </w:rPr>
        <w:t xml:space="preserve"> associated with genitourinary neurofibromatosis. </w:t>
      </w:r>
      <w:proofErr w:type="spellStart"/>
      <w:r>
        <w:rPr>
          <w:rFonts w:ascii="Times New Roman" w:hAnsi="Times New Roman" w:cs="Times New Roman"/>
        </w:rPr>
        <w:t>Pediatr</w:t>
      </w:r>
      <w:proofErr w:type="spellEnd"/>
      <w:r>
        <w:rPr>
          <w:rFonts w:ascii="Times New Roman" w:hAnsi="Times New Roman" w:cs="Times New Roman"/>
        </w:rPr>
        <w:t xml:space="preserve"> Nephrol. (2010) 25:353</w:t>
      </w:r>
      <w:r>
        <w:rPr>
          <w:rFonts w:ascii="Times New Roman" w:eastAsia="等线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07/s00467-009-1308-5</w:t>
      </w:r>
    </w:p>
    <w:p w14:paraId="4B33D863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proofErr w:type="spellStart"/>
      <w:r>
        <w:rPr>
          <w:rFonts w:ascii="Times New Roman" w:hAnsi="Times New Roman" w:cs="Times New Roman"/>
        </w:rPr>
        <w:t>Yesodharan</w:t>
      </w:r>
      <w:proofErr w:type="spellEnd"/>
      <w:r>
        <w:rPr>
          <w:rFonts w:ascii="Times New Roman" w:hAnsi="Times New Roman" w:cs="Times New Roman"/>
        </w:rPr>
        <w:t xml:space="preserve"> D, Sudarsanan B, Jojo A, Abraham M, Bhavani N, Mathews H, et al. Plexiform neurofibroma of clitoris. J Pediatr Genet. (2017) 6:244–6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55/s-0037-1602789</w:t>
      </w:r>
    </w:p>
    <w:p w14:paraId="1F011AD8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proofErr w:type="spellStart"/>
      <w:r>
        <w:rPr>
          <w:rFonts w:ascii="Times New Roman" w:hAnsi="Times New Roman" w:cs="Times New Roman"/>
        </w:rPr>
        <w:t>Rabley</w:t>
      </w:r>
      <w:proofErr w:type="spellEnd"/>
      <w:r>
        <w:rPr>
          <w:rFonts w:ascii="Times New Roman" w:hAnsi="Times New Roman" w:cs="Times New Roman"/>
        </w:rPr>
        <w:t xml:space="preserve"> A, Bayne CE, Shenoy A, DeMarco RT. Genital neurofibromatosis presenting as painful clitoromegaly. Urology. (2019) 133:219–21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urology.2019.07.016</w:t>
      </w:r>
    </w:p>
    <w:p w14:paraId="086F91E3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An J, Wang J, Bao Z. Surgical excision of genitourinary neurofibromatosis complicated by enlarged scrotum and penis: a case report. </w:t>
      </w:r>
      <w:proofErr w:type="spellStart"/>
      <w:r>
        <w:rPr>
          <w:rFonts w:ascii="Times New Roman" w:hAnsi="Times New Roman" w:cs="Times New Roman"/>
        </w:rPr>
        <w:t>Urol</w:t>
      </w:r>
      <w:proofErr w:type="spellEnd"/>
      <w:r>
        <w:rPr>
          <w:rFonts w:ascii="Times New Roman" w:hAnsi="Times New Roman" w:cs="Times New Roman"/>
        </w:rPr>
        <w:t xml:space="preserve"> Case Rep. (2025) 61:103085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eucr.2025.103085</w:t>
      </w:r>
    </w:p>
    <w:p w14:paraId="3B3C5488" w14:textId="77777777" w:rsidR="00EA791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El Mahi N, </w:t>
      </w:r>
      <w:proofErr w:type="spellStart"/>
      <w:r>
        <w:rPr>
          <w:rFonts w:ascii="Times New Roman" w:hAnsi="Times New Roman" w:cs="Times New Roman"/>
        </w:rPr>
        <w:t>Mojahid</w:t>
      </w:r>
      <w:proofErr w:type="spellEnd"/>
      <w:r>
        <w:rPr>
          <w:rFonts w:ascii="Times New Roman" w:hAnsi="Times New Roman" w:cs="Times New Roman"/>
        </w:rPr>
        <w:t xml:space="preserve"> A, </w:t>
      </w:r>
      <w:proofErr w:type="spellStart"/>
      <w:r>
        <w:rPr>
          <w:rFonts w:ascii="Times New Roman" w:hAnsi="Times New Roman" w:cs="Times New Roman"/>
        </w:rPr>
        <w:t>Siouri</w:t>
      </w:r>
      <w:proofErr w:type="spellEnd"/>
      <w:r>
        <w:rPr>
          <w:rFonts w:ascii="Times New Roman" w:hAnsi="Times New Roman" w:cs="Times New Roman"/>
        </w:rPr>
        <w:t xml:space="preserve"> H, Ziani H, Nasri S, </w:t>
      </w:r>
      <w:proofErr w:type="spellStart"/>
      <w:r>
        <w:rPr>
          <w:rFonts w:ascii="Times New Roman" w:hAnsi="Times New Roman" w:cs="Times New Roman"/>
        </w:rPr>
        <w:t>Kamaoui</w:t>
      </w:r>
      <w:proofErr w:type="spellEnd"/>
      <w:r>
        <w:rPr>
          <w:rFonts w:ascii="Times New Roman" w:hAnsi="Times New Roman" w:cs="Times New Roman"/>
        </w:rPr>
        <w:t xml:space="preserve"> I, et al. Rare </w:t>
      </w:r>
      <w:proofErr w:type="spellStart"/>
      <w:r>
        <w:rPr>
          <w:rFonts w:ascii="Times New Roman" w:hAnsi="Times New Roman" w:cs="Times New Roman"/>
        </w:rPr>
        <w:t>uro</w:t>
      </w:r>
      <w:proofErr w:type="spellEnd"/>
      <w:r>
        <w:rPr>
          <w:rFonts w:ascii="Times New Roman" w:hAnsi="Times New Roman" w:cs="Times New Roman"/>
        </w:rPr>
        <w:t xml:space="preserve">-genital manifestations of von Recklinghausen disease: scrotal, penile, and intrapelvic involvement with bladder and spermatic cord extension: a case report. </w:t>
      </w:r>
      <w:proofErr w:type="spellStart"/>
      <w:r>
        <w:rPr>
          <w:rFonts w:ascii="Times New Roman" w:hAnsi="Times New Roman" w:cs="Times New Roman"/>
        </w:rPr>
        <w:t>Radiol</w:t>
      </w:r>
      <w:proofErr w:type="spellEnd"/>
      <w:r>
        <w:rPr>
          <w:rFonts w:ascii="Times New Roman" w:hAnsi="Times New Roman" w:cs="Times New Roman"/>
        </w:rPr>
        <w:t xml:space="preserve"> Case Rep. (2025) 20:3116–9. 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>: 10.1016/j.radcr.2025.03.008</w:t>
      </w:r>
    </w:p>
    <w:p w14:paraId="1483BF8C" w14:textId="77777777" w:rsidR="00EA7916" w:rsidRDefault="00EA7916">
      <w:pPr>
        <w:rPr>
          <w:rFonts w:ascii="Times New Roman" w:hAnsi="Times New Roman" w:cs="Times New Roman"/>
        </w:rPr>
      </w:pPr>
    </w:p>
    <w:sectPr w:rsidR="00EA79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B4EC8" w14:textId="77777777" w:rsidR="001356F8" w:rsidRDefault="001356F8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87ED7DE" w14:textId="77777777" w:rsidR="001356F8" w:rsidRDefault="001356F8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6A692" w14:textId="77777777" w:rsidR="001356F8" w:rsidRDefault="001356F8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8CD3230" w14:textId="77777777" w:rsidR="001356F8" w:rsidRDefault="001356F8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0B7"/>
    <w:rsid w:val="00050933"/>
    <w:rsid w:val="001356F8"/>
    <w:rsid w:val="001F5870"/>
    <w:rsid w:val="005016D9"/>
    <w:rsid w:val="00546F6C"/>
    <w:rsid w:val="006F2613"/>
    <w:rsid w:val="00EA7916"/>
    <w:rsid w:val="00F535D5"/>
    <w:rsid w:val="00F730B7"/>
    <w:rsid w:val="043F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F2187"/>
  <w15:docId w15:val="{EDCDC000-FFC3-4821-A438-931A70A11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09</Words>
  <Characters>5184</Characters>
  <Application>Microsoft Office Word</Application>
  <DocSecurity>0</DocSecurity>
  <Lines>43</Lines>
  <Paragraphs>12</Paragraphs>
  <ScaleCrop>false</ScaleCrop>
  <Company/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zhang</dc:creator>
  <cp:lastModifiedBy>shuai zhang</cp:lastModifiedBy>
  <cp:revision>5</cp:revision>
  <dcterms:created xsi:type="dcterms:W3CDTF">2026-06-04T14:05:00Z</dcterms:created>
  <dcterms:modified xsi:type="dcterms:W3CDTF">2026-06-28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OTc1NjUyNjAifQ==</vt:lpwstr>
  </property>
  <property fmtid="{D5CDD505-2E9C-101B-9397-08002B2CF9AE}" pid="3" name="KSOProductBuildVer">
    <vt:lpwstr>2052-12.1.0.26375</vt:lpwstr>
  </property>
  <property fmtid="{D5CDD505-2E9C-101B-9397-08002B2CF9AE}" pid="4" name="ICV">
    <vt:lpwstr>B76F1234A13844D2BA79AB8F3D8E34D6_12</vt:lpwstr>
  </property>
</Properties>
</file>